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>Table S7</w:t>
      </w:r>
      <w:r>
        <w:rPr>
          <w:rFonts w:cs="Arial" w:ascii="Arial" w:hAnsi="Arial"/>
          <w:sz w:val="22"/>
        </w:rPr>
        <w:t xml:space="preserve">.  Influenza A viruses used in Figures 6-9 and Figures S7-S10.  GenBank accession numbers, collection dates, and age and sex of patients from whom influenza viruses were assembled for 104 A/H3N2 influenza viruses sampled globally from 2003-2006.  </w:t>
      </w:r>
      <w:r>
        <w:rPr>
          <w:rFonts w:cs="Arial" w:ascii="Arial" w:hAnsi="Arial"/>
          <w:sz w:val="22"/>
          <w:szCs w:val="20"/>
        </w:rPr>
        <w:t>GenBank accession numbers from the Influenza Virus Resource refer to the PB2 gene</w:t>
      </w:r>
      <w:r>
        <w:rPr>
          <w:rFonts w:cs="Arial" w:ascii="Arial" w:hAnsi="Arial"/>
          <w:sz w:val="22"/>
        </w:rPr>
        <w:t xml:space="preserve"> segment (</w:t>
      </w:r>
      <w:hyperlink r:id="rId2">
        <w:r>
          <w:rPr>
            <w:rStyle w:val="InternetLink"/>
            <w:rFonts w:cs="Arial" w:ascii="Arial" w:hAnsi="Arial"/>
            <w:sz w:val="22"/>
          </w:rPr>
          <w:t>http://www.ncbi.nlm.nih.gov/genomes/FLU/FLU.html</w:t>
        </w:r>
      </w:hyperlink>
      <w:r>
        <w:rPr>
          <w:rFonts w:cs="Arial" w:ascii="Arial" w:hAnsi="Arial"/>
          <w:color w:val="000000"/>
          <w:sz w:val="22"/>
        </w:rPr>
        <w:t>)</w:t>
      </w:r>
      <w:r>
        <w:rPr>
          <w:rFonts w:cs="Arial" w:ascii="Arial" w:hAnsi="Arial"/>
          <w:sz w:val="22"/>
        </w:rPr>
        <w:t>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1308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7"/>
        <w:gridCol w:w="2357"/>
        <w:gridCol w:w="4212"/>
        <w:gridCol w:w="1564"/>
        <w:gridCol w:w="1635"/>
        <w:gridCol w:w="1553"/>
      </w:tblGrid>
      <w:tr>
        <w:trPr>
          <w:trHeight w:val="260" w:hRule="atLeast"/>
        </w:trPr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 xml:space="preserve">Accession </w:t>
            </w:r>
          </w:p>
        </w:tc>
        <w:tc>
          <w:tcPr>
            <w:tcW w:w="2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Collection Date</w:t>
            </w:r>
          </w:p>
        </w:tc>
        <w:tc>
          <w:tcPr>
            <w:tcW w:w="4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Isolate Name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Country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Patient Age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Patient Sex</w:t>
            </w:r>
          </w:p>
        </w:tc>
      </w:tr>
      <w:tr>
        <w:trPr>
          <w:trHeight w:val="260" w:hRule="atLeast"/>
        </w:trPr>
        <w:tc>
          <w:tcPr>
            <w:tcW w:w="1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C50430 </w:t>
            </w:r>
          </w:p>
        </w:tc>
        <w:tc>
          <w:tcPr>
            <w:tcW w:w="2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/6/05</w:t>
            </w:r>
          </w:p>
        </w:tc>
        <w:tc>
          <w:tcPr>
            <w:tcW w:w="42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Canterbury/03/2005(H3N2) </w:t>
            </w:r>
          </w:p>
        </w:tc>
        <w:tc>
          <w:tcPr>
            <w:tcW w:w="15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ew Zealand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77Y 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C67608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9/12/04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Canterbury/109/2004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ew Zealand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24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D94755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/29/05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Canterbury/125/2005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ew Zealand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23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C67707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/2/05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Canterbury/127/2005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ew Zealand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28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C67718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/3/05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Canterbury/129/2005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ew Zealand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29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C67564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/20/05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Canterbury/16/2005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ew Zealand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13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C67729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/8/05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Canterbury/166/2005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ew Zealand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6M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C43192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/13/04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Canterbury/17/2004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ew Zealand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53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C85907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/24/05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Canterbury/20/2005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ew Zealand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17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D16570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/22/05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Canterbury/205/2005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ew Zealand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82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C85874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/16/05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Canterbury/220/2005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ew Zealand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72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D16515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/27/05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Canterbury/230/2005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ew Zealand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68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D16504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/24/05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Canterbury/233/2005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ew Zealand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12M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C85863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/27/05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Canterbury/234/2005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ew Zealand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42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C84530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/31/05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Canterbury/236/2005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ew Zealand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1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C85841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/31/05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Canterbury/237/2005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ew Zealand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35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C85775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/1/05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Canterbury/238/2005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ew Zealand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46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C67674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/4/05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Canterbury/24/2005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ew Zealand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54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C85830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/1/05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Canterbury/242/2005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ew Zealand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6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D16493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/3/05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Canterbury/248/2005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ew Zealand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4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D16324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/16/05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Canterbury/258/2005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ew Zealand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49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C67838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/1/05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Canterbury/259/2005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ew Zealand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28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D60822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/25/05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Canterbury/26/2005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ew Zealand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11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C67685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/27/05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Canterbury/29/2005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ew Zealand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22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C68092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/1/05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Canterbury/33/2005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ew Zealand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36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D61314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/7/05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Canterbury/34/2005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ew Zealand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16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C41702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/14/03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Canterbury/382/2003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ew Zealand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2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C42515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/16/03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Canterbury/420/2003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ew Zealand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2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C43016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/17/03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Canterbury/431/2003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ew Zealand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58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C86134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/18/03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Canterbury/432/2003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ew Zealand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70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A26776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9/22/04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Christchurch/184/2004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ew Zealand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28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AX57652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0/31/03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New York/11/2003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S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8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AX57953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/4/03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New York/192/2003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S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3m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AX76742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/19/03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New York/193/2003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S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23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n/a 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AX76752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/5/03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New York/194/2003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S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41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AY64281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/19/03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New York/196/2003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S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57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AY64301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/14/03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New York/197/2003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S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5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AY18205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/8/03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New York/198/2003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S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24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AY28627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/21/03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New York/199/2003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S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1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AY44774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/10/03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New York/201/2003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S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37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AY28324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/5/03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New York/202/2003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S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3m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AY47094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/7/03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New York/203/2003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S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4m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AZ83252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/16/03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New York/204/2003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S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39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AY44670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/22/03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New York/213/2003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S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91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eastAsia="Arial" w:cs="Arial" w:ascii="Arial" w:hAnsi="Arial"/>
                <w:sz w:val="22"/>
                <w:szCs w:val="20"/>
              </w:rPr>
              <w:t xml:space="preserve"> </w:t>
            </w:r>
            <w:r>
              <w:rPr>
                <w:rFonts w:cs="Arial" w:ascii="Arial" w:hAnsi="Arial"/>
                <w:sz w:val="22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C40652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/23/03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New York/214/2003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S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22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AY28003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2/1/03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New York/24/2003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S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9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B53684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/2/05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New York/243/2005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S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19m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AY64341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1/27/03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New York/268/2003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S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32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AY64401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1/28/03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New York/269/2003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S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78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I22169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/22/06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New York/3/2006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S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49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AX56419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/5/04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New York/31/2004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S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66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AX56429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/9/04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New York/33/2004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S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1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A12761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/4/05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New York/352/2005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S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58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AZ38626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2/21/04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New York/392/2004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S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16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A42301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/24/05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New York/395/2005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S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19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G80446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/22/06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New York/4/2006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S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52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AX11544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2/8/03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New York/42/2003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S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22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B46446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/2/05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New York/461/2005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S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84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B79741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/8/05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New York/462/2005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S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4m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B53728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9/20/04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New York/469/2004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S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54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D15503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2/31/03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New York/474/2003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S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83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D61270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1/19/03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New York/477/2003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S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30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B03122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/20/03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New York/485/2003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S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2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G88827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/5/06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New York/5/2006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S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33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AX35830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/5/04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New York/52/2004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S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20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AY64211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2/16/03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New York/58/2003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S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28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AY18135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2/16/03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New York/59/2003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S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44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AY28394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/6/04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New York/6/2004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S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65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J53492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/6/06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New York/6/2006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S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15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I30886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/5/06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New York/7/2006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S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9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O32848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/23/06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New York/923/2006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S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13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N59400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/28/06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New York/928/2006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S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80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N51031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/28/06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New York/928/2006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S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80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M67050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/1/06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New York/933/2006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S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17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N51064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/2/06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New York/938/2006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S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11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AZ74561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1/4/04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New York/98/2004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S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80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eastAsia="Arial" w:cs="Arial" w:ascii="Arial" w:hAnsi="Arial"/>
                <w:sz w:val="22"/>
                <w:szCs w:val="20"/>
              </w:rPr>
              <w:t xml:space="preserve"> </w:t>
            </w:r>
            <w:r>
              <w:rPr>
                <w:rFonts w:cs="Arial" w:ascii="Arial" w:hAnsi="Arial"/>
                <w:sz w:val="22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I30619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/1/05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Otago/1/2005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ew Zealand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28 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I30842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/31/05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Otago/3/2005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ew Zealand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19 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J16641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05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South Australia/23/2005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ustrali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2"/>
                <w:szCs w:val="20"/>
              </w:rPr>
            </w:pPr>
            <w:r>
              <w:rPr>
                <w:rFonts w:eastAsia="Arial" w:cs="Arial" w:ascii="Arial" w:hAnsi="Arial"/>
                <w:sz w:val="22"/>
                <w:szCs w:val="20"/>
              </w:rPr>
              <w:t xml:space="preserve"> 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eastAsia="Arial" w:cs="Arial" w:ascii="Arial" w:hAnsi="Arial"/>
                <w:sz w:val="22"/>
                <w:szCs w:val="20"/>
              </w:rPr>
              <w:t xml:space="preserve"> </w:t>
            </w:r>
            <w:r>
              <w:rPr>
                <w:rFonts w:cs="Arial" w:ascii="Arial" w:hAnsi="Arial"/>
                <w:sz w:val="22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I30586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/25/05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Waikato/1/2005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ew Zealand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52 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G48224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/21/03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Waikato/154/2003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ew Zealand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4 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I30765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/10/05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Waikato/7/2005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ew Zealand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2 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I30553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0/19/04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Waikato/72/2004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ew Zealand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21 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I30564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0/15/04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Waikato/73/2004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ew Zealand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37 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G48268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/26/04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Wellington/1/2004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ew Zealand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56 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I21100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9/6/04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Wellington/18/2004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ew Zealand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32 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I30608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/11/05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Wellington/2/2005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ew Zealand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86 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I21078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/23/04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Wellington/23/2004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ew Zealand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13 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I92422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/12/05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Wellington/4/2005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ew Zealand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55 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G80336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9/23/04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Wellington/52/2004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ew Zealand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71 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eastAsia="Arial" w:cs="Arial" w:ascii="Arial" w:hAnsi="Arial"/>
                <w:sz w:val="22"/>
                <w:szCs w:val="20"/>
              </w:rPr>
              <w:t xml:space="preserve"> </w:t>
            </w:r>
            <w:r>
              <w:rPr>
                <w:rFonts w:cs="Arial" w:ascii="Arial" w:hAnsi="Arial"/>
                <w:sz w:val="22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G48279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/18/04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Wellington/6/2004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ew Zealand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23 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I30798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/23/05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Wellington/8/2005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ew Zealand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49 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I92653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9/9/03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Western Australia/37/2003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ustrali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13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I92708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9/17/03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Western Australia/42/2003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ustrali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2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I92730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0/22/03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Western Australia/44/2003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ustrali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27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I92796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9/21/04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Western Australia/51/2004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ustrali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1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I92840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9/14/04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Western Australia/55/2004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ustrali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25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I92862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0/7/04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Western Australia/57/2004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ustrali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1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I92873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0/1/04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Western Australia/58/2004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ustrali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5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I92928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0/9/04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Western Australia/63/2004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ustrali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3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J53470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/5/05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Western Australia/69/2005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ustrali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4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J53481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/21/05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Western Australia/72/2005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ustrali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4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K39983 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/1/05</w:t>
            </w:r>
          </w:p>
        </w:tc>
        <w:tc>
          <w:tcPr>
            <w:tcW w:w="4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Western Australia/76/2005(H3N2) </w:t>
            </w:r>
          </w:p>
        </w:tc>
        <w:tc>
          <w:tcPr>
            <w:tcW w:w="15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ustrali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7m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BK39994 </w:t>
            </w:r>
          </w:p>
        </w:tc>
        <w:tc>
          <w:tcPr>
            <w:tcW w:w="2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/3/05</w:t>
            </w:r>
          </w:p>
        </w:tc>
        <w:tc>
          <w:tcPr>
            <w:tcW w:w="4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/Western Australia/79/2005(H3N2) 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ustralia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16y 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genomes/FLU/FLU.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1T00:05:00Z</dcterms:created>
  <dc:creator>Edward Holmes</dc:creator>
  <dc:description/>
  <cp:keywords/>
  <dc:language>en-US</dc:language>
  <cp:lastModifiedBy>Edward Holmes</cp:lastModifiedBy>
  <dcterms:modified xsi:type="dcterms:W3CDTF">2008-07-21T00:07:00Z</dcterms:modified>
  <cp:revision>1</cp:revision>
  <dc:subject/>
  <dc:title/>
</cp:coreProperties>
</file>